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A7DF25" w14:textId="4A816F3C" w:rsidR="005B44ED" w:rsidRPr="005A425C" w:rsidRDefault="00D21B1D">
      <w:pPr>
        <w:rPr>
          <w:rFonts w:ascii="Times New Roman" w:hAnsi="Times New Roman" w:cs="Times New Roman"/>
          <w:szCs w:val="24"/>
        </w:rPr>
      </w:pPr>
      <w:bookmarkStart w:id="0" w:name="_Hlk95303126"/>
      <w:bookmarkStart w:id="1" w:name="_GoBack"/>
      <w:r w:rsidRPr="005A425C">
        <w:rPr>
          <w:rFonts w:ascii="Times New Roman" w:hAnsi="Times New Roman" w:cs="Times New Roman"/>
          <w:szCs w:val="24"/>
        </w:rPr>
        <w:t xml:space="preserve">Supplementary Table </w:t>
      </w:r>
      <w:r w:rsidR="001870AD" w:rsidRPr="005A425C">
        <w:rPr>
          <w:rFonts w:ascii="Times New Roman" w:hAnsi="Times New Roman" w:cs="Times New Roman"/>
          <w:szCs w:val="24"/>
        </w:rPr>
        <w:t>3</w:t>
      </w:r>
      <w:r w:rsidRPr="005A425C">
        <w:rPr>
          <w:rFonts w:ascii="Times New Roman" w:hAnsi="Times New Roman" w:cs="Times New Roman"/>
          <w:szCs w:val="24"/>
        </w:rPr>
        <w:t xml:space="preserve">. Information of antibodies for </w:t>
      </w:r>
      <w:proofErr w:type="spellStart"/>
      <w:r w:rsidRPr="005A425C">
        <w:rPr>
          <w:rFonts w:ascii="Times New Roman" w:hAnsi="Times New Roman" w:cs="Times New Roman"/>
          <w:szCs w:val="24"/>
        </w:rPr>
        <w:t>CyTOF</w:t>
      </w:r>
      <w:proofErr w:type="spellEnd"/>
      <w:r w:rsidRPr="005A425C">
        <w:rPr>
          <w:rFonts w:ascii="Times New Roman" w:hAnsi="Times New Roman" w:cs="Times New Roman"/>
          <w:szCs w:val="24"/>
        </w:rPr>
        <w:t xml:space="preserve"> analysis</w:t>
      </w:r>
    </w:p>
    <w:tbl>
      <w:tblPr>
        <w:tblW w:w="830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9"/>
        <w:gridCol w:w="1466"/>
        <w:gridCol w:w="1972"/>
        <w:gridCol w:w="2234"/>
      </w:tblGrid>
      <w:tr w:rsidR="00AC6E4F" w:rsidRPr="005A425C" w14:paraId="45DE4C73" w14:textId="77777777" w:rsidTr="00AC6E4F">
        <w:trPr>
          <w:trHeight w:val="454"/>
        </w:trPr>
        <w:tc>
          <w:tcPr>
            <w:tcW w:w="2629" w:type="dxa"/>
            <w:shd w:val="clear" w:color="000000" w:fill="4472C4"/>
            <w:vAlign w:val="center"/>
            <w:hideMark/>
          </w:tcPr>
          <w:p w14:paraId="36A4C551" w14:textId="77777777" w:rsidR="00AC6E4F" w:rsidRPr="005A425C" w:rsidRDefault="00AC6E4F" w:rsidP="00AC6E4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Reagents</w:t>
            </w:r>
          </w:p>
        </w:tc>
        <w:tc>
          <w:tcPr>
            <w:tcW w:w="1466" w:type="dxa"/>
            <w:shd w:val="clear" w:color="000000" w:fill="4472C4"/>
            <w:vAlign w:val="center"/>
          </w:tcPr>
          <w:p w14:paraId="64E765D7" w14:textId="54351608" w:rsidR="00AC6E4F" w:rsidRPr="005A425C" w:rsidRDefault="00AC6E4F" w:rsidP="00AC6E4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Label</w:t>
            </w:r>
          </w:p>
        </w:tc>
        <w:tc>
          <w:tcPr>
            <w:tcW w:w="1972" w:type="dxa"/>
            <w:shd w:val="clear" w:color="000000" w:fill="4472C4"/>
            <w:vAlign w:val="center"/>
            <w:hideMark/>
          </w:tcPr>
          <w:p w14:paraId="6A327FDF" w14:textId="2AFA71AB" w:rsidR="00AC6E4F" w:rsidRPr="005A425C" w:rsidRDefault="00AC6E4F" w:rsidP="00AC6E4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Source</w:t>
            </w:r>
          </w:p>
        </w:tc>
        <w:tc>
          <w:tcPr>
            <w:tcW w:w="2234" w:type="dxa"/>
            <w:shd w:val="clear" w:color="000000" w:fill="4472C4"/>
            <w:vAlign w:val="center"/>
            <w:hideMark/>
          </w:tcPr>
          <w:p w14:paraId="2E6077BD" w14:textId="77777777" w:rsidR="00AC6E4F" w:rsidRPr="005A425C" w:rsidRDefault="00AC6E4F" w:rsidP="00AC6E4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Identifier</w:t>
            </w:r>
          </w:p>
        </w:tc>
      </w:tr>
      <w:tr w:rsidR="00AC6E4F" w:rsidRPr="005A425C" w14:paraId="7DBB99FD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7C27B9DB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45(HI30)-purified</w:t>
            </w:r>
          </w:p>
        </w:tc>
        <w:tc>
          <w:tcPr>
            <w:tcW w:w="1466" w:type="dxa"/>
            <w:vAlign w:val="center"/>
          </w:tcPr>
          <w:p w14:paraId="18384E5A" w14:textId="789B901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Y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1B11FDD9" w14:textId="1C3AD634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1C4427E7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304002</w:t>
            </w:r>
          </w:p>
        </w:tc>
      </w:tr>
      <w:tr w:rsidR="00AC6E4F" w:rsidRPr="005A425C" w14:paraId="150438CD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210F6D48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3e(UCHT1)-purified</w:t>
            </w:r>
          </w:p>
        </w:tc>
        <w:tc>
          <w:tcPr>
            <w:tcW w:w="1466" w:type="dxa"/>
            <w:vAlign w:val="center"/>
          </w:tcPr>
          <w:p w14:paraId="20B29E71" w14:textId="17378866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In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67E02C0F" w14:textId="432294C8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1E07318A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BE0231</w:t>
            </w:r>
          </w:p>
        </w:tc>
      </w:tr>
      <w:tr w:rsidR="00AC6E4F" w:rsidRPr="005A425C" w14:paraId="3E718A3E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5E03D6C1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68(Y1/82A)-purified</w:t>
            </w:r>
          </w:p>
        </w:tc>
        <w:tc>
          <w:tcPr>
            <w:tcW w:w="1466" w:type="dxa"/>
            <w:vAlign w:val="center"/>
          </w:tcPr>
          <w:p w14:paraId="48115200" w14:textId="28667F91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La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5452927D" w14:textId="7F750A19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7ECAA038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333802</w:t>
            </w:r>
          </w:p>
        </w:tc>
      </w:tr>
      <w:tr w:rsidR="00AC6E4F" w:rsidRPr="005A425C" w14:paraId="39E2193E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24D136C8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56(NCAM16.2)-purified</w:t>
            </w:r>
          </w:p>
        </w:tc>
        <w:tc>
          <w:tcPr>
            <w:tcW w:w="1466" w:type="dxa"/>
            <w:vAlign w:val="center"/>
          </w:tcPr>
          <w:p w14:paraId="62AA525D" w14:textId="28A43E10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Pr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092F4A5C" w14:textId="5B8399A6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D Biosciences</w:t>
            </w:r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76446BA2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559043</w:t>
            </w:r>
          </w:p>
        </w:tc>
      </w:tr>
      <w:tr w:rsidR="00AC6E4F" w:rsidRPr="005A425C" w14:paraId="0A952608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31EF2EE0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R</w:t>
            </w:r>
            <w:proofErr w:type="gram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δ</w:t>
            </w:r>
            <w:proofErr w:type="spellEnd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A6.E9)-purified</w:t>
            </w:r>
          </w:p>
        </w:tc>
        <w:tc>
          <w:tcPr>
            <w:tcW w:w="1466" w:type="dxa"/>
            <w:vAlign w:val="center"/>
          </w:tcPr>
          <w:p w14:paraId="5569CB39" w14:textId="10037B33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Nd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3FE60890" w14:textId="3B26AA8E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emade</w:t>
            </w:r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76E35733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C6E4F" w:rsidRPr="005A425C" w14:paraId="4C3103CD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16E0C6F8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27(O323)-purified</w:t>
            </w:r>
          </w:p>
        </w:tc>
        <w:tc>
          <w:tcPr>
            <w:tcW w:w="1466" w:type="dxa"/>
            <w:vAlign w:val="center"/>
          </w:tcPr>
          <w:p w14:paraId="3F5AFBC6" w14:textId="4BBFB4A4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Nd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483DC533" w14:textId="56A6280A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04C31CB5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302802</w:t>
            </w:r>
          </w:p>
        </w:tc>
      </w:tr>
      <w:tr w:rsidR="00AC6E4F" w:rsidRPr="005A425C" w14:paraId="2C38BC60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0F6BA438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14(M5E2)-purified</w:t>
            </w:r>
          </w:p>
        </w:tc>
        <w:tc>
          <w:tcPr>
            <w:tcW w:w="1466" w:type="dxa"/>
            <w:vAlign w:val="center"/>
          </w:tcPr>
          <w:p w14:paraId="7578197F" w14:textId="256A1AAD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Nd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2F87BC88" w14:textId="2079A33D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05586C20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301810</w:t>
            </w:r>
          </w:p>
        </w:tc>
      </w:tr>
      <w:tr w:rsidR="00AC6E4F" w:rsidRPr="005A425C" w14:paraId="5EDAD232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179F83EC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D</w:t>
            </w:r>
            <w:proofErr w:type="spellEnd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A6-2)-purified</w:t>
            </w:r>
          </w:p>
        </w:tc>
        <w:tc>
          <w:tcPr>
            <w:tcW w:w="1466" w:type="dxa"/>
            <w:vAlign w:val="center"/>
          </w:tcPr>
          <w:p w14:paraId="44655C13" w14:textId="00C21B2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Nd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5D94AE6D" w14:textId="1B772223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2BF4868E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348202</w:t>
            </w:r>
          </w:p>
        </w:tc>
      </w:tr>
      <w:tr w:rsidR="00AC6E4F" w:rsidRPr="005A425C" w14:paraId="6BCBA256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0BBEB57D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123(6H6)-purified</w:t>
            </w:r>
          </w:p>
        </w:tc>
        <w:tc>
          <w:tcPr>
            <w:tcW w:w="1466" w:type="dxa"/>
            <w:vAlign w:val="center"/>
          </w:tcPr>
          <w:p w14:paraId="727C3D2A" w14:textId="6C7EF33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Nd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2E453069" w14:textId="7F8A2A0D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2F5F083C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306002</w:t>
            </w:r>
          </w:p>
        </w:tc>
      </w:tr>
      <w:tr w:rsidR="00AC6E4F" w:rsidRPr="005A425C" w14:paraId="7846B041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7E1FB473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103(B-Ly7)-purified</w:t>
            </w:r>
          </w:p>
        </w:tc>
        <w:tc>
          <w:tcPr>
            <w:tcW w:w="1466" w:type="dxa"/>
            <w:vAlign w:val="center"/>
          </w:tcPr>
          <w:p w14:paraId="6C8473DF" w14:textId="0ABEBCA0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Sm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215A9FAF" w14:textId="23436B9F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2CACB273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14-1038-82</w:t>
            </w:r>
          </w:p>
        </w:tc>
      </w:tr>
      <w:tr w:rsidR="00AC6E4F" w:rsidRPr="005A425C" w14:paraId="7B6943EF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4AE49C95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19(HIB19)-purified</w:t>
            </w:r>
          </w:p>
        </w:tc>
        <w:tc>
          <w:tcPr>
            <w:tcW w:w="1466" w:type="dxa"/>
            <w:vAlign w:val="center"/>
          </w:tcPr>
          <w:p w14:paraId="27D623DF" w14:textId="31A20350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Nd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3F57DA6B" w14:textId="305E2C4C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28630FFE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333802</w:t>
            </w:r>
          </w:p>
        </w:tc>
      </w:tr>
      <w:tr w:rsidR="00AC6E4F" w:rsidRPr="005A425C" w14:paraId="5962262C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10601EAA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25(24212)-purified</w:t>
            </w:r>
          </w:p>
        </w:tc>
        <w:tc>
          <w:tcPr>
            <w:tcW w:w="1466" w:type="dxa"/>
            <w:vAlign w:val="center"/>
          </w:tcPr>
          <w:p w14:paraId="52076EA8" w14:textId="63D6B3BD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Sm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52851688" w14:textId="5D2AE7B2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&amp;D Systems</w:t>
            </w:r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56BE30C7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MAB1020</w:t>
            </w:r>
          </w:p>
        </w:tc>
      </w:tr>
      <w:tr w:rsidR="00AC6E4F" w:rsidRPr="005A425C" w14:paraId="502FAFE6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255F44B2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57(HCD57)-purified</w:t>
            </w:r>
          </w:p>
        </w:tc>
        <w:tc>
          <w:tcPr>
            <w:tcW w:w="1466" w:type="dxa"/>
            <w:vAlign w:val="center"/>
          </w:tcPr>
          <w:p w14:paraId="12443051" w14:textId="21CD70B9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Nd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52DB2AEB" w14:textId="022CF874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3D0A536F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322325</w:t>
            </w:r>
          </w:p>
        </w:tc>
      </w:tr>
      <w:tr w:rsidR="00AC6E4F" w:rsidRPr="005A425C" w14:paraId="12ED6EB8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507BFDF2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3(874501)-purified</w:t>
            </w:r>
          </w:p>
        </w:tc>
        <w:tc>
          <w:tcPr>
            <w:tcW w:w="1466" w:type="dxa"/>
            <w:vAlign w:val="center"/>
          </w:tcPr>
          <w:p w14:paraId="23D2FEFF" w14:textId="7A85EDF4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Eu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3FC9FC43" w14:textId="5CFE536A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&amp;D Systems</w:t>
            </w:r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42DF7DE4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MAB23193</w:t>
            </w:r>
          </w:p>
        </w:tc>
      </w:tr>
      <w:tr w:rsidR="00AC6E4F" w:rsidRPr="005A425C" w14:paraId="0AF66B79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39BD48FC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39(A1)-purified</w:t>
            </w:r>
          </w:p>
        </w:tc>
        <w:tc>
          <w:tcPr>
            <w:tcW w:w="1466" w:type="dxa"/>
            <w:vAlign w:val="center"/>
          </w:tcPr>
          <w:p w14:paraId="78276468" w14:textId="0D82DDB9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Sm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2DA5B19B" w14:textId="708D4F48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489B5AC7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328202</w:t>
            </w:r>
          </w:p>
        </w:tc>
      </w:tr>
      <w:tr w:rsidR="00AC6E4F" w:rsidRPr="005A425C" w14:paraId="546C9623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2A85B901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161(HP-3G10)-purified</w:t>
            </w:r>
          </w:p>
        </w:tc>
        <w:tc>
          <w:tcPr>
            <w:tcW w:w="1466" w:type="dxa"/>
            <w:vAlign w:val="center"/>
          </w:tcPr>
          <w:p w14:paraId="3674E856" w14:textId="7C81A8B4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Eu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6717301B" w14:textId="1A43CF50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7F9D665A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339902</w:t>
            </w:r>
          </w:p>
        </w:tc>
      </w:tr>
      <w:tr w:rsidR="00AC6E4F" w:rsidRPr="005A425C" w14:paraId="7E1EC018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64C897E7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LA-4(14D3)-purified</w:t>
            </w:r>
          </w:p>
        </w:tc>
        <w:tc>
          <w:tcPr>
            <w:tcW w:w="1466" w:type="dxa"/>
            <w:vAlign w:val="center"/>
          </w:tcPr>
          <w:p w14:paraId="6B288F3A" w14:textId="040B73CC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Sm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7E7854ED" w14:textId="3E01EE8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695F0A65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349902</w:t>
            </w:r>
          </w:p>
        </w:tc>
      </w:tr>
      <w:tr w:rsidR="00AC6E4F" w:rsidRPr="005A425C" w14:paraId="34250CB1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7CBC5F23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45RA(HI100)-purified</w:t>
            </w:r>
          </w:p>
        </w:tc>
        <w:tc>
          <w:tcPr>
            <w:tcW w:w="1466" w:type="dxa"/>
            <w:vAlign w:val="center"/>
          </w:tcPr>
          <w:p w14:paraId="6BC46FFA" w14:textId="5D33007B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Gd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619ABCD2" w14:textId="0E0B8A4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084AAEEA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304102</w:t>
            </w:r>
          </w:p>
        </w:tc>
      </w:tr>
      <w:tr w:rsidR="00AC6E4F" w:rsidRPr="005A425C" w14:paraId="0B79209A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0C64B94C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24(ML5)-purified</w:t>
            </w:r>
          </w:p>
        </w:tc>
        <w:tc>
          <w:tcPr>
            <w:tcW w:w="1466" w:type="dxa"/>
            <w:vAlign w:val="center"/>
          </w:tcPr>
          <w:p w14:paraId="69FF6AC1" w14:textId="77F2CA44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Gd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0F2547AB" w14:textId="6A08ADC6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243B214C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311102</w:t>
            </w:r>
          </w:p>
        </w:tc>
      </w:tr>
      <w:tr w:rsidR="00AC6E4F" w:rsidRPr="005A425C" w14:paraId="25EF0D48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40E46C11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172α/β(SE5A5)-purified</w:t>
            </w:r>
          </w:p>
        </w:tc>
        <w:tc>
          <w:tcPr>
            <w:tcW w:w="1466" w:type="dxa"/>
            <w:vAlign w:val="center"/>
          </w:tcPr>
          <w:p w14:paraId="124A950F" w14:textId="19E46EB5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Gd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1612A3E4" w14:textId="06AF688D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642621E4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372102</w:t>
            </w:r>
          </w:p>
        </w:tc>
      </w:tr>
      <w:tr w:rsidR="00AC6E4F" w:rsidRPr="005A425C" w14:paraId="5862DE92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5EDD5ABF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11c(BU15)-purified</w:t>
            </w:r>
          </w:p>
        </w:tc>
        <w:tc>
          <w:tcPr>
            <w:tcW w:w="1466" w:type="dxa"/>
            <w:vAlign w:val="center"/>
          </w:tcPr>
          <w:p w14:paraId="40988B92" w14:textId="549F7F3C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Gd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6CEF3830" w14:textId="52451DE4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304B6B5F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337202</w:t>
            </w:r>
          </w:p>
        </w:tc>
      </w:tr>
      <w:tr w:rsidR="00AC6E4F" w:rsidRPr="005A425C" w14:paraId="03161301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640176AE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45RO(UCHL1)-purified</w:t>
            </w:r>
          </w:p>
        </w:tc>
        <w:tc>
          <w:tcPr>
            <w:tcW w:w="1466" w:type="dxa"/>
            <w:vAlign w:val="center"/>
          </w:tcPr>
          <w:p w14:paraId="28147233" w14:textId="4CBB26DB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Tb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2732E3C7" w14:textId="372F2E6A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665918B7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304202</w:t>
            </w:r>
          </w:p>
        </w:tc>
      </w:tr>
      <w:tr w:rsidR="00AC6E4F" w:rsidRPr="005A425C" w14:paraId="4AB65E50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00E3BDC5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28(CD28.2)-purified</w:t>
            </w:r>
          </w:p>
        </w:tc>
        <w:tc>
          <w:tcPr>
            <w:tcW w:w="1466" w:type="dxa"/>
            <w:vAlign w:val="center"/>
          </w:tcPr>
          <w:p w14:paraId="172835F9" w14:textId="5E0E6BEB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Gd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3BF3EF15" w14:textId="336DD243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1827D22A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BE0291</w:t>
            </w:r>
          </w:p>
        </w:tc>
      </w:tr>
      <w:tr w:rsidR="00AC6E4F" w:rsidRPr="005A425C" w14:paraId="00DB9E75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514D00B9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P3(PCH101)-purified</w:t>
            </w:r>
          </w:p>
        </w:tc>
        <w:tc>
          <w:tcPr>
            <w:tcW w:w="1466" w:type="dxa"/>
            <w:vAlign w:val="center"/>
          </w:tcPr>
          <w:p w14:paraId="5565C99E" w14:textId="0C813E82" w:rsidR="00AC6E4F" w:rsidRPr="005A425C" w:rsidRDefault="00475E6D" w:rsidP="00896C89">
            <w:pPr>
              <w:widowControl/>
              <w:tabs>
                <w:tab w:val="left" w:pos="839"/>
              </w:tabs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Dy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122194FF" w14:textId="7CAB5EEE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2D5DC1AC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14-4776-82</w:t>
            </w:r>
          </w:p>
        </w:tc>
      </w:tr>
      <w:tr w:rsidR="00AC6E4F" w:rsidRPr="005A425C" w14:paraId="2FA4B694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045AA01C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33(WM53)-purified</w:t>
            </w:r>
          </w:p>
        </w:tc>
        <w:tc>
          <w:tcPr>
            <w:tcW w:w="1466" w:type="dxa"/>
            <w:vAlign w:val="center"/>
          </w:tcPr>
          <w:p w14:paraId="10D0E280" w14:textId="1A0D73FF" w:rsidR="00AC6E4F" w:rsidRPr="005A425C" w:rsidRDefault="00475E6D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Dy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23BD0F18" w14:textId="3CF4A7A9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26F8BE2E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303419</w:t>
            </w:r>
          </w:p>
        </w:tc>
      </w:tr>
      <w:tr w:rsidR="00AC6E4F" w:rsidRPr="005A425C" w14:paraId="0CE20A6F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5CFD0F03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38(HIT2)-purified</w:t>
            </w:r>
          </w:p>
        </w:tc>
        <w:tc>
          <w:tcPr>
            <w:tcW w:w="1466" w:type="dxa"/>
            <w:vAlign w:val="center"/>
          </w:tcPr>
          <w:p w14:paraId="3DE54B01" w14:textId="4F7D2194" w:rsidR="00AC6E4F" w:rsidRPr="005A425C" w:rsidRDefault="00475E6D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Dy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7335D3F8" w14:textId="388E15C0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7311CC93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303502</w:t>
            </w:r>
          </w:p>
        </w:tc>
      </w:tr>
      <w:tr w:rsidR="00AC6E4F" w:rsidRPr="005A425C" w14:paraId="3A586176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56B6EE82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69(FN50)-purified</w:t>
            </w:r>
          </w:p>
        </w:tc>
        <w:tc>
          <w:tcPr>
            <w:tcW w:w="1466" w:type="dxa"/>
            <w:vAlign w:val="center"/>
          </w:tcPr>
          <w:p w14:paraId="33683D3C" w14:textId="7580D038" w:rsidR="00AC6E4F" w:rsidRPr="005A425C" w:rsidRDefault="00475E6D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Er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42E8D52E" w14:textId="207B408E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79472B63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310902</w:t>
            </w:r>
          </w:p>
        </w:tc>
      </w:tr>
      <w:tr w:rsidR="00AC6E4F" w:rsidRPr="005A425C" w14:paraId="4D58C193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6B9FC64E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278(C398.4A)-purified</w:t>
            </w:r>
          </w:p>
        </w:tc>
        <w:tc>
          <w:tcPr>
            <w:tcW w:w="1466" w:type="dxa"/>
            <w:vAlign w:val="center"/>
          </w:tcPr>
          <w:p w14:paraId="052FBB45" w14:textId="5E792ECF" w:rsidR="00AC6E4F" w:rsidRPr="005A425C" w:rsidRDefault="00475E6D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Er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6B878164" w14:textId="410202BC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487BB843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313502</w:t>
            </w:r>
          </w:p>
        </w:tc>
      </w:tr>
      <w:tr w:rsidR="00AC6E4F" w:rsidRPr="005A425C" w14:paraId="437904D2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6106F912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-bet(4B10)-purified</w:t>
            </w:r>
          </w:p>
        </w:tc>
        <w:tc>
          <w:tcPr>
            <w:tcW w:w="1466" w:type="dxa"/>
            <w:vAlign w:val="center"/>
          </w:tcPr>
          <w:p w14:paraId="32685C76" w14:textId="1CED2B7E" w:rsidR="00AC6E4F" w:rsidRPr="005A425C" w:rsidRDefault="00475E6D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Er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638E0B1E" w14:textId="132FF8CC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5B4D6719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644802</w:t>
            </w:r>
          </w:p>
        </w:tc>
      </w:tr>
      <w:tr w:rsidR="00AC6E4F" w:rsidRPr="005A425C" w14:paraId="49BE8ECC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14BAC4DB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-67(SolA15)-purified</w:t>
            </w:r>
          </w:p>
        </w:tc>
        <w:tc>
          <w:tcPr>
            <w:tcW w:w="1466" w:type="dxa"/>
            <w:vAlign w:val="center"/>
          </w:tcPr>
          <w:p w14:paraId="41A7914A" w14:textId="760CDEB8" w:rsidR="00AC6E4F" w:rsidRPr="005A425C" w:rsidRDefault="00475E6D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9Tm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5C1ED3DB" w14:textId="68AFF71A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25B271A5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14-5698-82</w:t>
            </w:r>
          </w:p>
        </w:tc>
      </w:tr>
      <w:tr w:rsidR="00AC6E4F" w:rsidRPr="005A425C" w14:paraId="0DDC216C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2E79095E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127(A019D5)-purified</w:t>
            </w:r>
          </w:p>
        </w:tc>
        <w:tc>
          <w:tcPr>
            <w:tcW w:w="1466" w:type="dxa"/>
            <w:vAlign w:val="center"/>
          </w:tcPr>
          <w:p w14:paraId="6F83719F" w14:textId="25BE47F7" w:rsidR="00AC6E4F" w:rsidRPr="005A425C" w:rsidRDefault="00475E6D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Er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74692C25" w14:textId="547D8C7D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01CF6ED9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351302</w:t>
            </w:r>
          </w:p>
        </w:tc>
      </w:tr>
      <w:tr w:rsidR="00AC6E4F" w:rsidRPr="005A425C" w14:paraId="2B782F29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50FAF49E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omes</w:t>
            </w:r>
            <w:proofErr w:type="spellEnd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4730)-purified</w:t>
            </w:r>
          </w:p>
        </w:tc>
        <w:tc>
          <w:tcPr>
            <w:tcW w:w="1466" w:type="dxa"/>
            <w:vAlign w:val="center"/>
          </w:tcPr>
          <w:p w14:paraId="54C4C9A7" w14:textId="241BF517" w:rsidR="00AC6E4F" w:rsidRPr="005A425C" w:rsidRDefault="00475E6D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Yb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46872DB6" w14:textId="20AAD54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&amp;D Systems</w:t>
            </w:r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4AF17090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MAB6166</w:t>
            </w:r>
          </w:p>
        </w:tc>
      </w:tr>
      <w:tr w:rsidR="00AC6E4F" w:rsidRPr="005A425C" w14:paraId="5285964D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3CB6127C" w14:textId="7D1335A5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TLA(MIH26)-purified</w:t>
            </w:r>
          </w:p>
        </w:tc>
        <w:tc>
          <w:tcPr>
            <w:tcW w:w="1466" w:type="dxa"/>
            <w:vAlign w:val="center"/>
          </w:tcPr>
          <w:p w14:paraId="649F22AE" w14:textId="0E6A09EE" w:rsidR="00AC6E4F" w:rsidRPr="005A425C" w:rsidRDefault="00475E6D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Yb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2FEFE9AD" w14:textId="1C78E2BD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21E46864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344504</w:t>
            </w:r>
          </w:p>
        </w:tc>
      </w:tr>
      <w:tr w:rsidR="00AC6E4F" w:rsidRPr="005A425C" w14:paraId="6CF5670E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69E3D6DF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nzymeB</w:t>
            </w:r>
            <w:proofErr w:type="spellEnd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11)-purified</w:t>
            </w:r>
          </w:p>
        </w:tc>
        <w:tc>
          <w:tcPr>
            <w:tcW w:w="1466" w:type="dxa"/>
            <w:vAlign w:val="center"/>
          </w:tcPr>
          <w:p w14:paraId="1FF5AFA4" w14:textId="5B364856" w:rsidR="00AC6E4F" w:rsidRPr="005A425C" w:rsidRDefault="00475E6D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Yb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64B70D1D" w14:textId="48026BFD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5D7F0526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3173006B</w:t>
            </w:r>
          </w:p>
        </w:tc>
      </w:tr>
      <w:tr w:rsidR="00AC6E4F" w:rsidRPr="005A425C" w14:paraId="33A6AE96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1D7F85A4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-1(EH12.2H7)-purified</w:t>
            </w:r>
          </w:p>
        </w:tc>
        <w:tc>
          <w:tcPr>
            <w:tcW w:w="1466" w:type="dxa"/>
            <w:vAlign w:val="center"/>
          </w:tcPr>
          <w:p w14:paraId="0B683AD2" w14:textId="6252232E" w:rsidR="00AC6E4F" w:rsidRPr="005A425C" w:rsidRDefault="00475E6D" w:rsidP="00896C89">
            <w:pPr>
              <w:widowControl/>
              <w:tabs>
                <w:tab w:val="left" w:pos="513"/>
              </w:tabs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Yb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40369A4D" w14:textId="2F5FDB2E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09CA5EE2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329926</w:t>
            </w:r>
          </w:p>
        </w:tc>
      </w:tr>
      <w:tr w:rsidR="00AC6E4F" w:rsidRPr="005A425C" w14:paraId="6067C63F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1C8489F6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16(3G8)-purified</w:t>
            </w:r>
          </w:p>
        </w:tc>
        <w:tc>
          <w:tcPr>
            <w:tcW w:w="1466" w:type="dxa"/>
            <w:vAlign w:val="center"/>
          </w:tcPr>
          <w:p w14:paraId="386A20EA" w14:textId="7A3D2399" w:rsidR="00AC6E4F" w:rsidRPr="005A425C" w:rsidRDefault="00475E6D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5Lu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23AD5133" w14:textId="38A54C3A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4B10D929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302014</w:t>
            </w:r>
          </w:p>
        </w:tc>
      </w:tr>
      <w:tr w:rsidR="00AC6E4F" w:rsidRPr="005A425C" w14:paraId="67B160C3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082D3C40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A-DR(L243)-purified</w:t>
            </w:r>
          </w:p>
        </w:tc>
        <w:tc>
          <w:tcPr>
            <w:tcW w:w="1466" w:type="dxa"/>
            <w:vAlign w:val="center"/>
          </w:tcPr>
          <w:p w14:paraId="1EBD0791" w14:textId="6A0A4894" w:rsidR="00AC6E4F" w:rsidRPr="005A425C" w:rsidRDefault="00475E6D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Yb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4A6D232A" w14:textId="5A7D94A9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57EAD9C6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307612</w:t>
            </w:r>
          </w:p>
        </w:tc>
      </w:tr>
      <w:tr w:rsidR="00AC6E4F" w:rsidRPr="005A425C" w14:paraId="6907FA0C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1AD9FEE5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4(RPA-T4)-purified</w:t>
            </w:r>
          </w:p>
        </w:tc>
        <w:tc>
          <w:tcPr>
            <w:tcW w:w="1466" w:type="dxa"/>
            <w:vAlign w:val="center"/>
          </w:tcPr>
          <w:p w14:paraId="7C028466" w14:textId="74B58101" w:rsidR="00AC6E4F" w:rsidRPr="005A425C" w:rsidRDefault="00475E6D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Au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381459CE" w14:textId="54D7F5EE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7FC5F9AA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300516</w:t>
            </w:r>
          </w:p>
        </w:tc>
      </w:tr>
      <w:tr w:rsidR="00AC6E4F" w:rsidRPr="005A425C" w14:paraId="5301F217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721091F9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8(RPA-T8)-purified</w:t>
            </w:r>
          </w:p>
        </w:tc>
        <w:tc>
          <w:tcPr>
            <w:tcW w:w="1466" w:type="dxa"/>
            <w:vAlign w:val="center"/>
          </w:tcPr>
          <w:p w14:paraId="5A5F18CB" w14:textId="1025BB0B" w:rsidR="00AC6E4F" w:rsidRPr="005A425C" w:rsidRDefault="00475E6D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Pt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00BCE1B7" w14:textId="079E2E33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692BDE74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301018</w:t>
            </w:r>
          </w:p>
        </w:tc>
      </w:tr>
      <w:tr w:rsidR="00AC6E4F" w:rsidRPr="005A425C" w14:paraId="755A98F8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0CB13B85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11b(M1/70)-purified</w:t>
            </w:r>
          </w:p>
        </w:tc>
        <w:tc>
          <w:tcPr>
            <w:tcW w:w="1466" w:type="dxa"/>
            <w:vAlign w:val="center"/>
          </w:tcPr>
          <w:p w14:paraId="7727D8E9" w14:textId="35E5718F" w:rsidR="00AC6E4F" w:rsidRPr="005A425C" w:rsidRDefault="00475E6D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Bi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064504A8" w14:textId="0D46FB6A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20D0625F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101202</w:t>
            </w:r>
          </w:p>
        </w:tc>
      </w:tr>
      <w:tr w:rsidR="00AC6E4F" w:rsidRPr="005A425C" w14:paraId="5D18D6D4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2FAB66B8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66b(6/40c)-purified</w:t>
            </w:r>
          </w:p>
        </w:tc>
        <w:tc>
          <w:tcPr>
            <w:tcW w:w="1466" w:type="dxa"/>
            <w:vAlign w:val="center"/>
          </w:tcPr>
          <w:p w14:paraId="39AA49A6" w14:textId="70D77B19" w:rsidR="00AC6E4F" w:rsidRPr="005A425C" w:rsidRDefault="00475E6D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Ho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5D9067CD" w14:textId="4EB966D1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07EAFDD7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392902</w:t>
            </w:r>
          </w:p>
        </w:tc>
      </w:tr>
      <w:tr w:rsidR="00AC6E4F" w:rsidRPr="005A425C" w14:paraId="3B1B0C6A" w14:textId="77777777" w:rsidTr="00896C89">
        <w:trPr>
          <w:trHeight w:val="454"/>
        </w:trPr>
        <w:tc>
          <w:tcPr>
            <w:tcW w:w="2629" w:type="dxa"/>
            <w:shd w:val="clear" w:color="auto" w:fill="auto"/>
            <w:vAlign w:val="center"/>
            <w:hideMark/>
          </w:tcPr>
          <w:p w14:paraId="1CF665EC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MBP1(J175-7D4)-purified</w:t>
            </w:r>
          </w:p>
        </w:tc>
        <w:tc>
          <w:tcPr>
            <w:tcW w:w="1466" w:type="dxa"/>
            <w:vAlign w:val="center"/>
          </w:tcPr>
          <w:p w14:paraId="08AD4C97" w14:textId="051BDFC9" w:rsidR="00AC6E4F" w:rsidRPr="005A425C" w:rsidRDefault="00475E6D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Dy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33B0DF95" w14:textId="54D84A75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34" w:type="dxa"/>
            <w:shd w:val="clear" w:color="auto" w:fill="auto"/>
            <w:vAlign w:val="center"/>
            <w:hideMark/>
          </w:tcPr>
          <w:p w14:paraId="237E3098" w14:textId="77777777" w:rsidR="00AC6E4F" w:rsidRPr="005A425C" w:rsidRDefault="00AC6E4F" w:rsidP="00896C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2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#346802</w:t>
            </w:r>
          </w:p>
        </w:tc>
      </w:tr>
      <w:bookmarkEnd w:id="0"/>
      <w:bookmarkEnd w:id="1"/>
    </w:tbl>
    <w:p w14:paraId="0101A1B1" w14:textId="77777777" w:rsidR="00D21B1D" w:rsidRPr="005A425C" w:rsidRDefault="00D21B1D">
      <w:pPr>
        <w:rPr>
          <w:rFonts w:ascii="Times New Roman" w:hAnsi="Times New Roman" w:cs="Times New Roman"/>
        </w:rPr>
      </w:pPr>
    </w:p>
    <w:sectPr w:rsidR="00D21B1D" w:rsidRPr="005A42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9D6B62" w14:textId="77777777" w:rsidR="00AC055F" w:rsidRDefault="00AC055F" w:rsidP="00110643">
      <w:r>
        <w:separator/>
      </w:r>
    </w:p>
  </w:endnote>
  <w:endnote w:type="continuationSeparator" w:id="0">
    <w:p w14:paraId="0BE4CD11" w14:textId="77777777" w:rsidR="00AC055F" w:rsidRDefault="00AC055F" w:rsidP="001106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EE3D46" w14:textId="77777777" w:rsidR="00AC055F" w:rsidRDefault="00AC055F" w:rsidP="00110643">
      <w:r>
        <w:separator/>
      </w:r>
    </w:p>
  </w:footnote>
  <w:footnote w:type="continuationSeparator" w:id="0">
    <w:p w14:paraId="48456340" w14:textId="77777777" w:rsidR="00AC055F" w:rsidRDefault="00AC055F" w:rsidP="001106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F04"/>
    <w:rsid w:val="00110643"/>
    <w:rsid w:val="00115204"/>
    <w:rsid w:val="00182DDD"/>
    <w:rsid w:val="001870AD"/>
    <w:rsid w:val="0019290A"/>
    <w:rsid w:val="00192921"/>
    <w:rsid w:val="00271F04"/>
    <w:rsid w:val="0034471C"/>
    <w:rsid w:val="00475E6D"/>
    <w:rsid w:val="00554348"/>
    <w:rsid w:val="005A425C"/>
    <w:rsid w:val="005B44ED"/>
    <w:rsid w:val="00705AF0"/>
    <w:rsid w:val="00896C89"/>
    <w:rsid w:val="008E44FA"/>
    <w:rsid w:val="00AC055F"/>
    <w:rsid w:val="00AC6E4F"/>
    <w:rsid w:val="00B44BDC"/>
    <w:rsid w:val="00D04DD3"/>
    <w:rsid w:val="00D21B1D"/>
    <w:rsid w:val="00ED0BA2"/>
    <w:rsid w:val="00F9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567081"/>
  <w15:chartTrackingRefBased/>
  <w15:docId w15:val="{F2E94C5A-4D20-44B8-AC93-039F17B4E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宋体" w:hAnsi="Arial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06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06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06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06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945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330</Words>
  <Characters>1883</Characters>
  <Application>Microsoft Office Word</Application>
  <DocSecurity>0</DocSecurity>
  <Lines>15</Lines>
  <Paragraphs>4</Paragraphs>
  <ScaleCrop>false</ScaleCrop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qiao0605</dc:creator>
  <cp:keywords/>
  <dc:description/>
  <cp:lastModifiedBy>pengqiao0605</cp:lastModifiedBy>
  <cp:revision>19</cp:revision>
  <dcterms:created xsi:type="dcterms:W3CDTF">2021-10-13T07:59:00Z</dcterms:created>
  <dcterms:modified xsi:type="dcterms:W3CDTF">2022-03-02T03:40:00Z</dcterms:modified>
</cp:coreProperties>
</file>